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0A8AC" w14:textId="47024D57" w:rsidR="00DC1AE4" w:rsidRPr="001549D3" w:rsidRDefault="005224A2" w:rsidP="00CD2B8B">
      <w:r w:rsidRPr="005224A2">
        <w:rPr>
          <w:noProof/>
          <w:lang w:val="en-ZA" w:eastAsia="en-ZA"/>
        </w:rPr>
        <w:drawing>
          <wp:inline distT="0" distB="0" distL="0" distR="0" wp14:anchorId="205E2E2A" wp14:editId="27676606">
            <wp:extent cx="8537944" cy="4845050"/>
            <wp:effectExtent l="0" t="0" r="0" b="0"/>
            <wp:docPr id="5" name="Picture 5" descr="C:\Users\MphahleleM.MP\PHD\PhD writing\CHAPTER 3 Genome assited breeding of pests and pathogens _ New Forest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phahleleM.MP\PHD\PhD writing\CHAPTER 3 Genome assited breeding of pests and pathogens _ New Forest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0" r="4807"/>
                    <a:stretch/>
                  </pic:blipFill>
                  <pic:spPr bwMode="auto">
                    <a:xfrm>
                      <a:off x="0" y="0"/>
                      <a:ext cx="8540813" cy="4846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436A">
        <w:rPr>
          <w:b/>
        </w:rPr>
        <w:t>Supplementary F</w:t>
      </w:r>
      <w:r>
        <w:rPr>
          <w:b/>
        </w:rPr>
        <w:t xml:space="preserve">IGURE 1 | </w:t>
      </w:r>
      <w:r w:rsidR="00112362">
        <w:t xml:space="preserve">Trait distribution </w:t>
      </w:r>
      <w:r w:rsidRPr="00D42412">
        <w:t xml:space="preserve">plots </w:t>
      </w:r>
      <w:r w:rsidR="003E74FD">
        <w:t>of the trial</w:t>
      </w:r>
      <w:r w:rsidRPr="00D42412">
        <w:t xml:space="preserve"> sites.</w:t>
      </w:r>
      <w:r>
        <w:rPr>
          <w:b/>
        </w:rPr>
        <w:t xml:space="preserve"> </w:t>
      </w:r>
      <w:r>
        <w:t>The</w:t>
      </w:r>
      <w:r>
        <w:rPr>
          <w:i/>
        </w:rPr>
        <w:t xml:space="preserve"> top row</w:t>
      </w:r>
      <w:r>
        <w:t xml:space="preserve"> is the </w:t>
      </w:r>
      <w:r>
        <w:rPr>
          <w:i/>
        </w:rPr>
        <w:t xml:space="preserve">diameter </w:t>
      </w:r>
      <w:r>
        <w:t xml:space="preserve">growth </w:t>
      </w:r>
      <w:r w:rsidR="00674D0D">
        <w:t>histogram</w:t>
      </w:r>
      <w:r>
        <w:t xml:space="preserve"> plot, the </w:t>
      </w:r>
      <w:r>
        <w:rPr>
          <w:i/>
        </w:rPr>
        <w:t>middle row</w:t>
      </w:r>
      <w:r>
        <w:t xml:space="preserve"> is the histogram plot for </w:t>
      </w:r>
      <w:r>
        <w:rPr>
          <w:i/>
        </w:rPr>
        <w:t>Lepto</w:t>
      </w:r>
      <w:r>
        <w:t xml:space="preserve"> incidence scores, and the </w:t>
      </w:r>
      <w:r>
        <w:rPr>
          <w:i/>
        </w:rPr>
        <w:t>bottom row</w:t>
      </w:r>
      <w:r>
        <w:t xml:space="preserve"> is the </w:t>
      </w:r>
      <w:r>
        <w:rPr>
          <w:i/>
        </w:rPr>
        <w:t>BotryoTera</w:t>
      </w:r>
      <w:r>
        <w:t xml:space="preserve"> incidence scores. The </w:t>
      </w:r>
      <w:r>
        <w:rPr>
          <w:i/>
        </w:rPr>
        <w:t>last column</w:t>
      </w:r>
      <w:r>
        <w:t xml:space="preserve"> is the </w:t>
      </w:r>
      <w:r w:rsidR="001204C1">
        <w:t xml:space="preserve">combined distribution </w:t>
      </w:r>
      <w:r>
        <w:t xml:space="preserve">of the measured traits across the three sites. </w:t>
      </w:r>
    </w:p>
    <w:sectPr w:rsidR="00DC1AE4" w:rsidRPr="001549D3" w:rsidSect="00942640">
      <w:footerReference w:type="even" r:id="rId9"/>
      <w:footerReference w:type="default" r:id="rId10"/>
      <w:pgSz w:w="15840" w:h="12240" w:orient="landscape"/>
      <w:pgMar w:top="1282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6446C" w14:textId="77777777" w:rsidR="00445BB1" w:rsidRDefault="00445BB1" w:rsidP="00117666">
      <w:pPr>
        <w:spacing w:after="0"/>
      </w:pPr>
      <w:r>
        <w:separator/>
      </w:r>
    </w:p>
  </w:endnote>
  <w:endnote w:type="continuationSeparator" w:id="0">
    <w:p w14:paraId="617B3CD0" w14:textId="77777777" w:rsidR="00445BB1" w:rsidRDefault="00445B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A0E2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7E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A0E2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7E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C2C6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2C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C2C6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2C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0E67F" w14:textId="77777777" w:rsidR="00445BB1" w:rsidRDefault="00445BB1" w:rsidP="00117666">
      <w:pPr>
        <w:spacing w:after="0"/>
      </w:pPr>
      <w:r>
        <w:separator/>
      </w:r>
    </w:p>
  </w:footnote>
  <w:footnote w:type="continuationSeparator" w:id="0">
    <w:p w14:paraId="4EB12B96" w14:textId="77777777" w:rsidR="00445BB1" w:rsidRDefault="00445BB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MDI0NjW3sDAzsDBX0lEKTi0uzszPAymwrAUAXIuAySwAAAA="/>
  </w:docVars>
  <w:rsids>
    <w:rsidRoot w:val="00ED20B5"/>
    <w:rsid w:val="0001436A"/>
    <w:rsid w:val="00015D2D"/>
    <w:rsid w:val="00034304"/>
    <w:rsid w:val="00035434"/>
    <w:rsid w:val="00052A14"/>
    <w:rsid w:val="00077D53"/>
    <w:rsid w:val="000C624A"/>
    <w:rsid w:val="00105FD9"/>
    <w:rsid w:val="00112362"/>
    <w:rsid w:val="00117666"/>
    <w:rsid w:val="001204C1"/>
    <w:rsid w:val="001549D3"/>
    <w:rsid w:val="00160065"/>
    <w:rsid w:val="00177D84"/>
    <w:rsid w:val="001F0D15"/>
    <w:rsid w:val="002529AA"/>
    <w:rsid w:val="00267D18"/>
    <w:rsid w:val="00274347"/>
    <w:rsid w:val="0028011C"/>
    <w:rsid w:val="002868E2"/>
    <w:rsid w:val="002869C3"/>
    <w:rsid w:val="002936E4"/>
    <w:rsid w:val="002B4A57"/>
    <w:rsid w:val="002C74CA"/>
    <w:rsid w:val="003123F4"/>
    <w:rsid w:val="003544FB"/>
    <w:rsid w:val="00360A9D"/>
    <w:rsid w:val="003870F8"/>
    <w:rsid w:val="003C245C"/>
    <w:rsid w:val="003D2F2D"/>
    <w:rsid w:val="003E74FD"/>
    <w:rsid w:val="003F622C"/>
    <w:rsid w:val="00401590"/>
    <w:rsid w:val="00445BB1"/>
    <w:rsid w:val="00447801"/>
    <w:rsid w:val="00452E9C"/>
    <w:rsid w:val="00472459"/>
    <w:rsid w:val="004735C8"/>
    <w:rsid w:val="00480AE1"/>
    <w:rsid w:val="00492C9A"/>
    <w:rsid w:val="004947A6"/>
    <w:rsid w:val="004961FF"/>
    <w:rsid w:val="00517A89"/>
    <w:rsid w:val="005224A2"/>
    <w:rsid w:val="005250F2"/>
    <w:rsid w:val="00593EEA"/>
    <w:rsid w:val="005A5EEE"/>
    <w:rsid w:val="005E4659"/>
    <w:rsid w:val="00626FB4"/>
    <w:rsid w:val="006375C7"/>
    <w:rsid w:val="00654E8F"/>
    <w:rsid w:val="00660D05"/>
    <w:rsid w:val="00674D0D"/>
    <w:rsid w:val="006820B1"/>
    <w:rsid w:val="006A7165"/>
    <w:rsid w:val="006B35A3"/>
    <w:rsid w:val="006B7D14"/>
    <w:rsid w:val="0070107D"/>
    <w:rsid w:val="00701727"/>
    <w:rsid w:val="00702956"/>
    <w:rsid w:val="0070566C"/>
    <w:rsid w:val="00714C50"/>
    <w:rsid w:val="00725A7D"/>
    <w:rsid w:val="007501BE"/>
    <w:rsid w:val="00760D79"/>
    <w:rsid w:val="00790BB3"/>
    <w:rsid w:val="007C206C"/>
    <w:rsid w:val="00817DD6"/>
    <w:rsid w:val="0083759F"/>
    <w:rsid w:val="0084620F"/>
    <w:rsid w:val="00861DB6"/>
    <w:rsid w:val="00885156"/>
    <w:rsid w:val="00891159"/>
    <w:rsid w:val="008A2E61"/>
    <w:rsid w:val="008A6F36"/>
    <w:rsid w:val="008B2FAB"/>
    <w:rsid w:val="008C45EF"/>
    <w:rsid w:val="008D3C2F"/>
    <w:rsid w:val="009151AA"/>
    <w:rsid w:val="0093429D"/>
    <w:rsid w:val="00940A34"/>
    <w:rsid w:val="00942640"/>
    <w:rsid w:val="00943573"/>
    <w:rsid w:val="0096380E"/>
    <w:rsid w:val="00964134"/>
    <w:rsid w:val="00970F7D"/>
    <w:rsid w:val="00994A3D"/>
    <w:rsid w:val="009C2B12"/>
    <w:rsid w:val="00A03AEA"/>
    <w:rsid w:val="00A04CBC"/>
    <w:rsid w:val="00A174D9"/>
    <w:rsid w:val="00A51497"/>
    <w:rsid w:val="00A76D35"/>
    <w:rsid w:val="00AA4D24"/>
    <w:rsid w:val="00AB6715"/>
    <w:rsid w:val="00AC7EF0"/>
    <w:rsid w:val="00AF096F"/>
    <w:rsid w:val="00B1671E"/>
    <w:rsid w:val="00B25EB8"/>
    <w:rsid w:val="00B331CF"/>
    <w:rsid w:val="00B37F4D"/>
    <w:rsid w:val="00B7117F"/>
    <w:rsid w:val="00C52A7B"/>
    <w:rsid w:val="00C56BAF"/>
    <w:rsid w:val="00C655E7"/>
    <w:rsid w:val="00C679AA"/>
    <w:rsid w:val="00C70FBC"/>
    <w:rsid w:val="00C73396"/>
    <w:rsid w:val="00C75972"/>
    <w:rsid w:val="00CD066B"/>
    <w:rsid w:val="00CD2B8B"/>
    <w:rsid w:val="00CE2795"/>
    <w:rsid w:val="00CE4FEE"/>
    <w:rsid w:val="00D060CF"/>
    <w:rsid w:val="00D159F4"/>
    <w:rsid w:val="00D42412"/>
    <w:rsid w:val="00D44EF2"/>
    <w:rsid w:val="00D80FEF"/>
    <w:rsid w:val="00DB59C3"/>
    <w:rsid w:val="00DC1AE4"/>
    <w:rsid w:val="00DC259A"/>
    <w:rsid w:val="00DE23E8"/>
    <w:rsid w:val="00E0299A"/>
    <w:rsid w:val="00E52377"/>
    <w:rsid w:val="00E537AD"/>
    <w:rsid w:val="00E64E17"/>
    <w:rsid w:val="00E866C9"/>
    <w:rsid w:val="00EA3D3C"/>
    <w:rsid w:val="00EC090A"/>
    <w:rsid w:val="00ED20B5"/>
    <w:rsid w:val="00F02EAF"/>
    <w:rsid w:val="00F132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F36"/>
    <w:pPr>
      <w:spacing w:before="12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s">
    <w:name w:val="Tables"/>
    <w:basedOn w:val="Normal"/>
    <w:qFormat/>
    <w:rsid w:val="00B331CF"/>
    <w:pPr>
      <w:spacing w:before="0" w:after="120" w:line="360" w:lineRule="auto"/>
      <w:jc w:val="both"/>
    </w:pPr>
    <w:rPr>
      <w:rFonts w:eastAsia="Times New Roman" w:cs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08081B-CE9C-40F0-B290-4F4988729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1-02-16T13:51:00Z</dcterms:created>
  <dcterms:modified xsi:type="dcterms:W3CDTF">2021-02-16T13:51:00Z</dcterms:modified>
</cp:coreProperties>
</file>